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5B67" w:rsidRPr="0010491A" w:rsidRDefault="0010491A" w:rsidP="000B5B67">
      <w:pPr>
        <w:rPr>
          <w:lang w:val="en-US"/>
        </w:rPr>
      </w:pPr>
      <w:r w:rsidRPr="0010491A">
        <w:rPr>
          <w:rFonts w:ascii="Times New Roman" w:eastAsia="Times New Roman" w:hAnsi="Times New Roman" w:cs="Times New Roman"/>
          <w:b/>
          <w:lang w:val="en-US"/>
        </w:rPr>
        <w:t>Table S6. </w:t>
      </w:r>
      <w:r w:rsidRPr="0010491A">
        <w:rPr>
          <w:rFonts w:ascii="Times New Roman" w:eastAsia="Times New Roman" w:hAnsi="Times New Roman" w:cs="Times New Roman"/>
          <w:lang w:val="en-US"/>
        </w:rPr>
        <w:t>Genetic uncorrected pairwise distances calculated from the </w:t>
      </w:r>
      <w:proofErr w:type="spellStart"/>
      <w:r w:rsidRPr="0010491A">
        <w:rPr>
          <w:rFonts w:ascii="Times New Roman" w:eastAsia="Times New Roman" w:hAnsi="Times New Roman" w:cs="Times New Roman"/>
          <w:lang w:val="en-US"/>
        </w:rPr>
        <w:t>cytb</w:t>
      </w:r>
      <w:proofErr w:type="spellEnd"/>
      <w:r w:rsidRPr="0010491A">
        <w:rPr>
          <w:rFonts w:ascii="Times New Roman" w:eastAsia="Times New Roman" w:hAnsi="Times New Roman" w:cs="Times New Roman"/>
          <w:lang w:val="en-US"/>
        </w:rPr>
        <w:t> gene using MEGA X software.</w:t>
      </w:r>
    </w:p>
    <w:p w:rsidR="0010491A" w:rsidRPr="008C0B6B" w:rsidRDefault="0010491A" w:rsidP="0010491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710"/>
        <w:gridCol w:w="576"/>
        <w:gridCol w:w="923"/>
        <w:gridCol w:w="633"/>
        <w:gridCol w:w="760"/>
        <w:gridCol w:w="573"/>
        <w:gridCol w:w="608"/>
        <w:gridCol w:w="573"/>
        <w:gridCol w:w="796"/>
        <w:gridCol w:w="620"/>
        <w:gridCol w:w="573"/>
        <w:gridCol w:w="573"/>
        <w:gridCol w:w="676"/>
        <w:gridCol w:w="573"/>
        <w:gridCol w:w="601"/>
        <w:gridCol w:w="628"/>
        <w:gridCol w:w="565"/>
        <w:gridCol w:w="565"/>
      </w:tblGrid>
      <w:tr w:rsidR="0010491A" w:rsidRPr="00D8352E" w:rsidTr="00BE0625">
        <w:trPr>
          <w:trHeight w:val="405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3E1C9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boipiranga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impensa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melanocephal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lanicep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vermiformis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elmae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ronata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racili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hobartsmithi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nigriceps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relicta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wilcox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ympholis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ippiens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icimi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ublia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icimia</w:t>
            </w:r>
          </w:p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reckeri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 biserialis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 lineata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 nasus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boipiranga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impens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melanocephal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197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planicep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vermiformi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selmae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657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380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coronat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409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gracili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584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146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139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hobartsmithi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409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774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022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nigricep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139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131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679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36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672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relict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051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321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27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409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956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86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 wilcoxi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504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146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869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956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686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95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774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ympholis lippien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97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978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icimia publi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533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70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350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803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255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70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796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icimia streckeri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073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708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891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34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97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394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 biseriali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796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869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504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 lineat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073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978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343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504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219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 nasu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869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774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869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05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051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124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0949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 aemul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8431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599</w:t>
            </w: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 mutabili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613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343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61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34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79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978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952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6241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 michoacanensis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613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8613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5146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 straminea</w:t>
            </w:r>
          </w:p>
        </w:tc>
        <w:tc>
          <w:tcPr>
            <w:tcW w:w="71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57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92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63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76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608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613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796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620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573" w:type="dxa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8248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5693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 semiannulata</w:t>
            </w:r>
          </w:p>
        </w:tc>
        <w:tc>
          <w:tcPr>
            <w:tcW w:w="7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5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92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63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7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7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8431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5511</w:t>
            </w: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yalopion canum</w:t>
            </w:r>
          </w:p>
        </w:tc>
        <w:tc>
          <w:tcPr>
            <w:tcW w:w="7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5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92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63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7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23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7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978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146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234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051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seudoficimia frontalis</w:t>
            </w:r>
          </w:p>
        </w:tc>
        <w:tc>
          <w:tcPr>
            <w:tcW w:w="7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5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92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161</w:t>
            </w:r>
          </w:p>
        </w:tc>
        <w:tc>
          <w:tcPr>
            <w:tcW w:w="63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796</w:t>
            </w:r>
          </w:p>
        </w:tc>
        <w:tc>
          <w:tcPr>
            <w:tcW w:w="7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48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7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733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5693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Yakacoatl tlalli paratype</w:t>
            </w:r>
          </w:p>
        </w:tc>
        <w:tc>
          <w:tcPr>
            <w:tcW w:w="7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269</w:t>
            </w:r>
          </w:p>
        </w:tc>
        <w:tc>
          <w:tcPr>
            <w:tcW w:w="5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67</w:t>
            </w:r>
          </w:p>
        </w:tc>
        <w:tc>
          <w:tcPr>
            <w:tcW w:w="92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068</w:t>
            </w:r>
          </w:p>
        </w:tc>
        <w:tc>
          <w:tcPr>
            <w:tcW w:w="63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71</w:t>
            </w:r>
          </w:p>
        </w:tc>
        <w:tc>
          <w:tcPr>
            <w:tcW w:w="7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72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67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67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470</w:t>
            </w:r>
          </w:p>
        </w:tc>
        <w:tc>
          <w:tcPr>
            <w:tcW w:w="7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470</w:t>
            </w:r>
          </w:p>
        </w:tc>
        <w:tc>
          <w:tcPr>
            <w:tcW w:w="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67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470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73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855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659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66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46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6466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659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Yakacoatl tlalli holotype</w:t>
            </w:r>
          </w:p>
        </w:tc>
        <w:tc>
          <w:tcPr>
            <w:tcW w:w="7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5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01</w:t>
            </w:r>
          </w:p>
        </w:tc>
        <w:tc>
          <w:tcPr>
            <w:tcW w:w="92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63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7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33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7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504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234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6058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416</w:t>
            </w:r>
          </w:p>
        </w:tc>
      </w:tr>
      <w:tr w:rsidR="0010491A" w:rsidRPr="00D8352E" w:rsidTr="00BE0625">
        <w:trPr>
          <w:trHeight w:val="195"/>
        </w:trPr>
        <w:tc>
          <w:tcPr>
            <w:tcW w:w="14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yalopion quadrangulare</w:t>
            </w:r>
          </w:p>
        </w:tc>
        <w:tc>
          <w:tcPr>
            <w:tcW w:w="7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31</w:t>
            </w:r>
          </w:p>
        </w:tc>
        <w:tc>
          <w:tcPr>
            <w:tcW w:w="5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92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066</w:t>
            </w:r>
          </w:p>
        </w:tc>
        <w:tc>
          <w:tcPr>
            <w:tcW w:w="63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7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7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18</w:t>
            </w:r>
          </w:p>
        </w:tc>
        <w:tc>
          <w:tcPr>
            <w:tcW w:w="60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7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06</w:t>
            </w:r>
          </w:p>
        </w:tc>
        <w:tc>
          <w:tcPr>
            <w:tcW w:w="6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591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591</w:t>
            </w:r>
          </w:p>
        </w:tc>
        <w:tc>
          <w:tcPr>
            <w:tcW w:w="6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956</w:t>
            </w:r>
          </w:p>
        </w:tc>
        <w:tc>
          <w:tcPr>
            <w:tcW w:w="6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5693</w:t>
            </w:r>
          </w:p>
        </w:tc>
        <w:tc>
          <w:tcPr>
            <w:tcW w:w="565" w:type="dxa"/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781</w:t>
            </w:r>
          </w:p>
        </w:tc>
      </w:tr>
      <w:tr w:rsidR="0010491A" w:rsidRPr="00D8352E" w:rsidTr="00BE0625">
        <w:trPr>
          <w:trHeight w:val="210"/>
        </w:trPr>
        <w:tc>
          <w:tcPr>
            <w:tcW w:w="148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colecophis atrocinctu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1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84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84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128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05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557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272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27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3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486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557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15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15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1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D13285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13285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415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034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:rsidR="0010491A" w:rsidRPr="0095420A" w:rsidRDefault="0010491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95420A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7987</w:t>
            </w:r>
          </w:p>
        </w:tc>
      </w:tr>
    </w:tbl>
    <w:p w:rsidR="0010491A" w:rsidRPr="008C0B6B" w:rsidRDefault="0010491A" w:rsidP="0010491A">
      <w:pPr>
        <w:rPr>
          <w:lang w:val="en-US"/>
        </w:rPr>
      </w:pPr>
    </w:p>
    <w:p w:rsidR="0010491A" w:rsidRPr="008C0B6B" w:rsidRDefault="0010491A" w:rsidP="0010491A">
      <w:pPr>
        <w:rPr>
          <w:lang w:val="en-US"/>
        </w:rPr>
      </w:pPr>
    </w:p>
    <w:p w:rsidR="0010491A" w:rsidRPr="008C0B6B" w:rsidRDefault="0010491A" w:rsidP="0010491A">
      <w:pPr>
        <w:rPr>
          <w:lang w:val="en-US"/>
        </w:rPr>
      </w:pPr>
    </w:p>
    <w:p w:rsidR="0010491A" w:rsidRPr="008C0B6B" w:rsidRDefault="0010491A" w:rsidP="0010491A">
      <w:pPr>
        <w:rPr>
          <w:lang w:val="en-US"/>
        </w:rPr>
      </w:pPr>
    </w:p>
    <w:p w:rsidR="0010491A" w:rsidRPr="008C0B6B" w:rsidRDefault="0010491A" w:rsidP="0010491A">
      <w:pPr>
        <w:rPr>
          <w:lang w:val="en-US"/>
        </w:rPr>
      </w:pPr>
    </w:p>
    <w:p w:rsidR="0010491A" w:rsidRPr="008C0B6B" w:rsidRDefault="0010491A" w:rsidP="0010491A">
      <w:pPr>
        <w:rPr>
          <w:lang w:val="en-US"/>
        </w:rPr>
      </w:pPr>
    </w:p>
    <w:p w:rsidR="0010491A" w:rsidRPr="0010491A" w:rsidRDefault="0010491A" w:rsidP="0010491A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10491A">
        <w:rPr>
          <w:rFonts w:ascii="Times New Roman" w:eastAsia="Times New Roman" w:hAnsi="Times New Roman" w:cs="Times New Roman"/>
          <w:b/>
          <w:lang w:val="en-US"/>
        </w:rPr>
        <w:t>S3 Supplementary tables. Table S6</w:t>
      </w:r>
      <w:r w:rsidRPr="0010491A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10491A">
        <w:rPr>
          <w:rFonts w:ascii="Times New Roman" w:eastAsia="Times New Roman" w:hAnsi="Times New Roman" w:cs="Times New Roman"/>
          <w:lang w:val="en-US"/>
        </w:rPr>
        <w:t>continu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573"/>
        <w:gridCol w:w="649"/>
        <w:gridCol w:w="1010"/>
        <w:gridCol w:w="685"/>
        <w:gridCol w:w="880"/>
        <w:gridCol w:w="707"/>
        <w:gridCol w:w="916"/>
        <w:gridCol w:w="720"/>
        <w:gridCol w:w="685"/>
        <w:gridCol w:w="952"/>
        <w:gridCol w:w="786"/>
      </w:tblGrid>
      <w:tr w:rsidR="0010491A" w:rsidRPr="0095420A" w:rsidTr="00BE0625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10491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aemula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mutabili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michoacanensis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stramine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semiannulat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yalopion canum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Pseudoficimia frontali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Yakacoatl tlalli paratyp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Yakacoatl tlalli holotyp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yalopion quadrangular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colecophis atrocinctus</w:t>
            </w:r>
          </w:p>
        </w:tc>
      </w:tr>
      <w:tr w:rsidR="0010491A" w:rsidRPr="0095420A" w:rsidTr="00BE0625">
        <w:trPr>
          <w:trHeight w:val="239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mutabilis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1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michoacanensis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504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4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straminea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8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onora semiannulata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321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964</w:t>
            </w: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78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yalopion canum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88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599</w:t>
            </w: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781</w:t>
            </w: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2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Pseudoficimia frontalis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613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883</w:t>
            </w: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328</w:t>
            </w: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416</w:t>
            </w: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5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Yakacoatl tlalli paratype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667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269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462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64</w:t>
            </w: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65</w:t>
            </w: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249</w:t>
            </w: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462</w:t>
            </w: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90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Yakacoatl tlalli holotype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153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241</w:t>
            </w: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044</w:t>
            </w: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0"/>
        </w:trPr>
        <w:tc>
          <w:tcPr>
            <w:tcW w:w="15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yalopion quadrangulare</w:t>
            </w:r>
          </w:p>
        </w:tc>
        <w:tc>
          <w:tcPr>
            <w:tcW w:w="57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58</w:t>
            </w:r>
          </w:p>
        </w:tc>
        <w:tc>
          <w:tcPr>
            <w:tcW w:w="6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876</w:t>
            </w:r>
          </w:p>
        </w:tc>
        <w:tc>
          <w:tcPr>
            <w:tcW w:w="10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693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8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511</w:t>
            </w:r>
          </w:p>
        </w:tc>
        <w:tc>
          <w:tcPr>
            <w:tcW w:w="7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314</w:t>
            </w:r>
          </w:p>
        </w:tc>
        <w:tc>
          <w:tcPr>
            <w:tcW w:w="91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321</w:t>
            </w: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253</w:t>
            </w:r>
          </w:p>
        </w:tc>
        <w:tc>
          <w:tcPr>
            <w:tcW w:w="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504</w:t>
            </w:r>
          </w:p>
        </w:tc>
        <w:tc>
          <w:tcPr>
            <w:tcW w:w="9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10491A" w:rsidRPr="0095420A" w:rsidTr="00BE0625">
        <w:trPr>
          <w:trHeight w:val="284"/>
        </w:trPr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colecophis atrocinctus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773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630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5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91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70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55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05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2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98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542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20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0491A" w:rsidRPr="0095420A" w:rsidRDefault="0010491A" w:rsidP="00BE062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:rsidR="0010491A" w:rsidRPr="008C0B6B" w:rsidRDefault="0010491A" w:rsidP="000B5B67">
      <w:pPr>
        <w:rPr>
          <w:lang w:val="en-US"/>
        </w:rPr>
      </w:pPr>
    </w:p>
    <w:p w:rsidR="00EC2C5C" w:rsidRPr="0010491A" w:rsidRDefault="00EC2C5C">
      <w:pPr>
        <w:rPr>
          <w:lang w:val="en-US"/>
        </w:rPr>
      </w:pPr>
    </w:p>
    <w:sectPr w:rsidR="00EC2C5C" w:rsidRPr="0010491A" w:rsidSect="000B5B6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67"/>
    <w:rsid w:val="0003097C"/>
    <w:rsid w:val="000B5B67"/>
    <w:rsid w:val="0010491A"/>
    <w:rsid w:val="002167E5"/>
    <w:rsid w:val="00451C61"/>
    <w:rsid w:val="0074617A"/>
    <w:rsid w:val="00E76278"/>
    <w:rsid w:val="00EC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327F1"/>
  <w15:chartTrackingRefBased/>
  <w15:docId w15:val="{6D939874-9B60-B74A-9185-0D4B708F7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B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0</Words>
  <Characters>4240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_1</dc:creator>
  <cp:keywords/>
  <dc:description/>
  <cp:lastModifiedBy>Author_1</cp:lastModifiedBy>
  <cp:revision>3</cp:revision>
  <dcterms:created xsi:type="dcterms:W3CDTF">2025-11-10T22:31:00Z</dcterms:created>
  <dcterms:modified xsi:type="dcterms:W3CDTF">2025-11-11T19:58:00Z</dcterms:modified>
</cp:coreProperties>
</file>